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FBE00" w14:textId="77777777" w:rsidR="00F71709" w:rsidRPr="00722C0A" w:rsidRDefault="00F71709" w:rsidP="00F71709">
      <w:pPr>
        <w:widowControl w:val="0"/>
        <w:rPr>
          <w:rFonts w:ascii="Arial" w:hAnsi="Arial" w:cs="Arial"/>
          <w:b/>
          <w:sz w:val="20"/>
        </w:rPr>
      </w:pPr>
      <w:bookmarkStart w:id="0" w:name="_GoBack"/>
      <w:bookmarkEnd w:id="0"/>
      <w:r w:rsidRPr="00722C0A">
        <w:rPr>
          <w:rFonts w:ascii="Arial" w:hAnsi="Arial" w:cs="Arial"/>
          <w:b/>
        </w:rPr>
        <w:t>Appendix 1.</w:t>
      </w:r>
      <w:r w:rsidRPr="00722C0A">
        <w:rPr>
          <w:rFonts w:ascii="Arial" w:hAnsi="Arial" w:cs="Arial"/>
          <w:b/>
        </w:rPr>
        <w:br/>
        <w:t xml:space="preserve">Sensitizing </w:t>
      </w:r>
      <w:r>
        <w:rPr>
          <w:rFonts w:ascii="Arial" w:hAnsi="Arial" w:cs="Arial"/>
          <w:b/>
        </w:rPr>
        <w:t>q</w:t>
      </w:r>
      <w:r w:rsidRPr="00722C0A">
        <w:rPr>
          <w:rFonts w:ascii="Arial" w:hAnsi="Arial" w:cs="Arial"/>
          <w:b/>
        </w:rPr>
        <w:t>uestions</w:t>
      </w:r>
    </w:p>
    <w:p w14:paraId="67990454" w14:textId="77777777" w:rsidR="00F71709" w:rsidRPr="00722C0A" w:rsidRDefault="00F71709" w:rsidP="00F71709">
      <w:pPr>
        <w:widowControl w:val="0"/>
        <w:rPr>
          <w:rFonts w:ascii="Arial" w:hAnsi="Arial" w:cs="Arial"/>
        </w:rPr>
      </w:pPr>
    </w:p>
    <w:p w14:paraId="7447EDCB" w14:textId="77777777" w:rsidR="00F71709" w:rsidRPr="00722C0A" w:rsidRDefault="00F71709" w:rsidP="00F71709">
      <w:pPr>
        <w:widowControl w:val="0"/>
        <w:spacing w:after="120"/>
        <w:rPr>
          <w:rFonts w:ascii="Arial" w:hAnsi="Arial" w:cs="Arial"/>
        </w:rPr>
      </w:pPr>
      <w:r w:rsidRPr="00722C0A">
        <w:rPr>
          <w:rFonts w:ascii="Arial" w:hAnsi="Arial" w:cs="Arial"/>
        </w:rPr>
        <w:t>Below are a series of questions that will form the ground for our one-hour interview in two weeks. Please feel free to reflect on any that stand out to you. You do not have to answer every question, and you do not need to prepare formal answers -- these are just to encourage reflection prior to the interview.</w:t>
      </w:r>
    </w:p>
    <w:p w14:paraId="067A7870"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In what ways, if any, is COVID-19 impacting your life? </w:t>
      </w:r>
    </w:p>
    <w:p w14:paraId="236B258C"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en did “the time of COVID-19” start for you, and why then? </w:t>
      </w:r>
    </w:p>
    <w:p w14:paraId="608C42ED"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How has the structure of your day been altered, if at all, due to COVID-19 and social distancing? </w:t>
      </w:r>
    </w:p>
    <w:p w14:paraId="7FF05A7B"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In what ways, if any, has your daily response to the pandemic changed over</w:t>
      </w:r>
      <w:r>
        <w:rPr>
          <w:rFonts w:ascii="Arial" w:hAnsi="Arial" w:cs="Arial"/>
        </w:rPr>
        <w:t xml:space="preserve"> </w:t>
      </w:r>
      <w:r w:rsidRPr="00722C0A">
        <w:rPr>
          <w:rFonts w:ascii="Arial" w:hAnsi="Arial" w:cs="Arial"/>
        </w:rPr>
        <w:t>time?</w:t>
      </w:r>
    </w:p>
    <w:p w14:paraId="42CC1F76"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at shifts, if any, have you noticed in yourself (behavioral, emotional, cognitive, interpersonal, etc.) and in your relationships (patients, families, students, colleagues, etc.) during this time? </w:t>
      </w:r>
    </w:p>
    <w:p w14:paraId="2BDFD898"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at effects of COVID-19 on your work/home have been easier and more difficult to manage? </w:t>
      </w:r>
    </w:p>
    <w:p w14:paraId="45851A2F" w14:textId="77777777" w:rsidR="00F71709" w:rsidRDefault="00F71709" w:rsidP="00F71709">
      <w:pPr>
        <w:widowControl w:val="0"/>
        <w:numPr>
          <w:ilvl w:val="0"/>
          <w:numId w:val="1"/>
        </w:numPr>
        <w:spacing w:after="120"/>
        <w:rPr>
          <w:rFonts w:ascii="Arial" w:hAnsi="Arial" w:cs="Arial"/>
        </w:rPr>
      </w:pPr>
      <w:r w:rsidRPr="00722C0A">
        <w:rPr>
          <w:rFonts w:ascii="Arial" w:hAnsi="Arial" w:cs="Arial"/>
        </w:rPr>
        <w:t>How do you envision the field of psychiatry “emerging” from this time period, after COVID-19? What kind of culture would you want to create for child psychiatry moving forward?</w:t>
      </w:r>
    </w:p>
    <w:p w14:paraId="4332A46C" w14:textId="0C685D98" w:rsidR="00F71709" w:rsidRDefault="00F71709" w:rsidP="00F71709">
      <w:pPr>
        <w:spacing w:after="160" w:line="259" w:lineRule="auto"/>
        <w:rPr>
          <w:rFonts w:ascii="Arial" w:hAnsi="Arial" w:cs="Arial"/>
        </w:rPr>
      </w:pPr>
    </w:p>
    <w:p w14:paraId="08DAA7A4" w14:textId="77777777" w:rsidR="00F71709" w:rsidRPr="009D2460" w:rsidRDefault="00F71709" w:rsidP="00F71709">
      <w:pPr>
        <w:widowControl w:val="0"/>
        <w:spacing w:after="120"/>
        <w:rPr>
          <w:rFonts w:ascii="Arial" w:hAnsi="Arial" w:cs="Arial"/>
        </w:rPr>
      </w:pPr>
    </w:p>
    <w:p w14:paraId="475E0157" w14:textId="77777777" w:rsidR="00F71709" w:rsidRPr="00C1360A" w:rsidRDefault="00F71709" w:rsidP="00F71709"/>
    <w:p w14:paraId="7C663A5F" w14:textId="77777777" w:rsidR="004853C3" w:rsidRPr="00F71709" w:rsidRDefault="004853C3" w:rsidP="00F71709"/>
    <w:sectPr w:rsidR="004853C3" w:rsidRPr="00F71709" w:rsidSect="002F2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703D04"/>
    <w:multiLevelType w:val="multilevel"/>
    <w:tmpl w:val="EDEE4C2A"/>
    <w:lvl w:ilvl="0">
      <w:start w:val="1"/>
      <w:numFmt w:val="decimal"/>
      <w:lvlText w:val="%1)"/>
      <w:lvlJc w:val="left"/>
      <w:pPr>
        <w:ind w:left="360" w:hanging="360"/>
      </w:pPr>
      <w:rPr>
        <w:strike w:val="0"/>
        <w:dstrike w:val="0"/>
        <w:u w:val="none"/>
        <w:effect w:val="none"/>
      </w:rPr>
    </w:lvl>
    <w:lvl w:ilvl="1">
      <w:start w:val="1"/>
      <w:numFmt w:val="lowerLetter"/>
      <w:lvlText w:val="%2)"/>
      <w:lvlJc w:val="left"/>
      <w:pPr>
        <w:ind w:left="1080" w:hanging="360"/>
      </w:pPr>
      <w:rPr>
        <w:strike w:val="0"/>
        <w:dstrike w:val="0"/>
        <w:u w:val="none"/>
        <w:effect w:val="none"/>
      </w:rPr>
    </w:lvl>
    <w:lvl w:ilvl="2">
      <w:start w:val="1"/>
      <w:numFmt w:val="lowerRoman"/>
      <w:lvlText w:val="%3)"/>
      <w:lvlJc w:val="right"/>
      <w:pPr>
        <w:ind w:left="1800" w:hanging="360"/>
      </w:pPr>
      <w:rPr>
        <w:strike w:val="0"/>
        <w:dstrike w:val="0"/>
        <w:u w:val="none"/>
        <w:effect w:val="none"/>
      </w:rPr>
    </w:lvl>
    <w:lvl w:ilvl="3">
      <w:start w:val="1"/>
      <w:numFmt w:val="decimal"/>
      <w:lvlText w:val="(%4)"/>
      <w:lvlJc w:val="left"/>
      <w:pPr>
        <w:ind w:left="2520" w:hanging="360"/>
      </w:pPr>
      <w:rPr>
        <w:strike w:val="0"/>
        <w:dstrike w:val="0"/>
        <w:u w:val="none"/>
        <w:effect w:val="none"/>
      </w:rPr>
    </w:lvl>
    <w:lvl w:ilvl="4">
      <w:start w:val="1"/>
      <w:numFmt w:val="lowerLetter"/>
      <w:lvlText w:val="(%5)"/>
      <w:lvlJc w:val="left"/>
      <w:pPr>
        <w:ind w:left="3240" w:hanging="360"/>
      </w:pPr>
      <w:rPr>
        <w:strike w:val="0"/>
        <w:dstrike w:val="0"/>
        <w:u w:val="none"/>
        <w:effect w:val="none"/>
      </w:rPr>
    </w:lvl>
    <w:lvl w:ilvl="5">
      <w:start w:val="1"/>
      <w:numFmt w:val="lowerRoman"/>
      <w:lvlText w:val="(%6)"/>
      <w:lvlJc w:val="right"/>
      <w:pPr>
        <w:ind w:left="3960" w:hanging="360"/>
      </w:pPr>
      <w:rPr>
        <w:strike w:val="0"/>
        <w:dstrike w:val="0"/>
        <w:u w:val="none"/>
        <w:effect w:val="none"/>
      </w:rPr>
    </w:lvl>
    <w:lvl w:ilvl="6">
      <w:start w:val="1"/>
      <w:numFmt w:val="decimal"/>
      <w:lvlText w:val="%7."/>
      <w:lvlJc w:val="left"/>
      <w:pPr>
        <w:ind w:left="4680" w:hanging="360"/>
      </w:pPr>
      <w:rPr>
        <w:strike w:val="0"/>
        <w:dstrike w:val="0"/>
        <w:u w:val="none"/>
        <w:effect w:val="none"/>
      </w:rPr>
    </w:lvl>
    <w:lvl w:ilvl="7">
      <w:start w:val="1"/>
      <w:numFmt w:val="lowerLetter"/>
      <w:lvlText w:val="%8."/>
      <w:lvlJc w:val="left"/>
      <w:pPr>
        <w:ind w:left="5400" w:hanging="360"/>
      </w:pPr>
      <w:rPr>
        <w:strike w:val="0"/>
        <w:dstrike w:val="0"/>
        <w:u w:val="none"/>
        <w:effect w:val="none"/>
      </w:rPr>
    </w:lvl>
    <w:lvl w:ilvl="8">
      <w:start w:val="1"/>
      <w:numFmt w:val="lowerRoman"/>
      <w:lvlText w:val="%9."/>
      <w:lvlJc w:val="right"/>
      <w:pPr>
        <w:ind w:left="6120" w:hanging="360"/>
      </w:pPr>
      <w:rPr>
        <w:strike w:val="0"/>
        <w:dstrike w:val="0"/>
        <w:u w:val="none"/>
        <w:effect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709"/>
    <w:rsid w:val="000600B4"/>
    <w:rsid w:val="00094A44"/>
    <w:rsid w:val="000C74A0"/>
    <w:rsid w:val="000E7E46"/>
    <w:rsid w:val="001119BD"/>
    <w:rsid w:val="001215EF"/>
    <w:rsid w:val="00145CE8"/>
    <w:rsid w:val="001659E8"/>
    <w:rsid w:val="0017765F"/>
    <w:rsid w:val="00197C15"/>
    <w:rsid w:val="001A0F5D"/>
    <w:rsid w:val="00220469"/>
    <w:rsid w:val="00223FAE"/>
    <w:rsid w:val="00226F07"/>
    <w:rsid w:val="00276D70"/>
    <w:rsid w:val="002B709A"/>
    <w:rsid w:val="002D280D"/>
    <w:rsid w:val="002F2CA1"/>
    <w:rsid w:val="003136EC"/>
    <w:rsid w:val="00316FC1"/>
    <w:rsid w:val="00320304"/>
    <w:rsid w:val="00322225"/>
    <w:rsid w:val="00326AFE"/>
    <w:rsid w:val="00354EF3"/>
    <w:rsid w:val="00355221"/>
    <w:rsid w:val="0039701A"/>
    <w:rsid w:val="003D6B16"/>
    <w:rsid w:val="003E7271"/>
    <w:rsid w:val="00414752"/>
    <w:rsid w:val="00414E28"/>
    <w:rsid w:val="00446EE3"/>
    <w:rsid w:val="004665C5"/>
    <w:rsid w:val="004850AD"/>
    <w:rsid w:val="004853C3"/>
    <w:rsid w:val="00485898"/>
    <w:rsid w:val="00487DBF"/>
    <w:rsid w:val="004A4465"/>
    <w:rsid w:val="004A52EA"/>
    <w:rsid w:val="004C6A6F"/>
    <w:rsid w:val="00594E65"/>
    <w:rsid w:val="005D6223"/>
    <w:rsid w:val="00665225"/>
    <w:rsid w:val="00667097"/>
    <w:rsid w:val="006C5FBF"/>
    <w:rsid w:val="006C68BF"/>
    <w:rsid w:val="006D65F5"/>
    <w:rsid w:val="006E51B1"/>
    <w:rsid w:val="006E5C8A"/>
    <w:rsid w:val="006F317A"/>
    <w:rsid w:val="00705F08"/>
    <w:rsid w:val="00710C97"/>
    <w:rsid w:val="00712275"/>
    <w:rsid w:val="007305D9"/>
    <w:rsid w:val="00761990"/>
    <w:rsid w:val="007A0FE1"/>
    <w:rsid w:val="007A4185"/>
    <w:rsid w:val="007A7EB2"/>
    <w:rsid w:val="007D3B26"/>
    <w:rsid w:val="00816E6A"/>
    <w:rsid w:val="008344EA"/>
    <w:rsid w:val="00851736"/>
    <w:rsid w:val="0088629A"/>
    <w:rsid w:val="008C04BF"/>
    <w:rsid w:val="008E7B17"/>
    <w:rsid w:val="009B6713"/>
    <w:rsid w:val="00A367D3"/>
    <w:rsid w:val="00AA5707"/>
    <w:rsid w:val="00AD54A1"/>
    <w:rsid w:val="00AD782E"/>
    <w:rsid w:val="00AF6BFC"/>
    <w:rsid w:val="00B23971"/>
    <w:rsid w:val="00B417CE"/>
    <w:rsid w:val="00BC110E"/>
    <w:rsid w:val="00C3733E"/>
    <w:rsid w:val="00C45A04"/>
    <w:rsid w:val="00C87602"/>
    <w:rsid w:val="00C92DDC"/>
    <w:rsid w:val="00CC3ACC"/>
    <w:rsid w:val="00CE08ED"/>
    <w:rsid w:val="00D5470D"/>
    <w:rsid w:val="00D65C83"/>
    <w:rsid w:val="00D712A9"/>
    <w:rsid w:val="00DB2D1B"/>
    <w:rsid w:val="00EB07E0"/>
    <w:rsid w:val="00EF08CE"/>
    <w:rsid w:val="00EF7512"/>
    <w:rsid w:val="00F048DE"/>
    <w:rsid w:val="00F06911"/>
    <w:rsid w:val="00F42533"/>
    <w:rsid w:val="00F47E2A"/>
    <w:rsid w:val="00F67A80"/>
    <w:rsid w:val="00F71709"/>
    <w:rsid w:val="00F825EC"/>
    <w:rsid w:val="00FF0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42128A"/>
  <w15:chartTrackingRefBased/>
  <w15:docId w15:val="{FD98C400-EA40-124F-A0D7-EE526D253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709"/>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71709"/>
    <w:rPr>
      <w:rFonts w:cs="Times New Roman"/>
      <w:noProof/>
    </w:rPr>
  </w:style>
  <w:style w:type="character" w:customStyle="1" w:styleId="EndNoteBibliographyChar">
    <w:name w:val="EndNote Bibliography Char"/>
    <w:basedOn w:val="DefaultParagraphFont"/>
    <w:link w:val="EndNoteBibliography"/>
    <w:rsid w:val="00F71709"/>
    <w:rPr>
      <w:rFonts w:ascii="Times New Roman" w:hAnsi="Times New Roman"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0</Characters>
  <Application>Microsoft Office Word</Application>
  <DocSecurity>0</DocSecurity>
  <Lines>7</Lines>
  <Paragraphs>2</Paragraphs>
  <ScaleCrop>false</ScaleCrop>
  <Company/>
  <LinksUpToDate>false</LinksUpToDate>
  <CharactersWithSpaces>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ndres</dc:creator>
  <cp:keywords/>
  <dc:description/>
  <cp:lastModifiedBy>Martin, Andres</cp:lastModifiedBy>
  <cp:revision>1</cp:revision>
  <dcterms:created xsi:type="dcterms:W3CDTF">2021-03-01T01:40:00Z</dcterms:created>
  <dcterms:modified xsi:type="dcterms:W3CDTF">2021-03-01T01:40:00Z</dcterms:modified>
</cp:coreProperties>
</file>